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7D6E3D" w14:textId="77777777" w:rsidR="00F93084" w:rsidRDefault="00F93084" w:rsidP="001A2D19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1CC777DC" w14:textId="64C14B95" w:rsidR="002130F5" w:rsidRDefault="00E65CC9" w:rsidP="001A2D19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noProof/>
          <w:szCs w:val="21"/>
          <w14:ligatures w14:val="standardContextual"/>
        </w:rPr>
        <w:drawing>
          <wp:inline distT="0" distB="0" distL="0" distR="0" wp14:anchorId="2D329868" wp14:editId="2D7CB343">
            <wp:extent cx="5274310" cy="3063240"/>
            <wp:effectExtent l="0" t="0" r="2540" b="3810"/>
            <wp:docPr id="337154343" name="图片 2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7154343" name="图片 2" descr="图示&#10;&#10;AI 生成的内容可能不正确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6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3C5A65" w14:textId="287203E6" w:rsidR="00280CEB" w:rsidRDefault="002130F5" w:rsidP="00FE4ACA">
      <w:pPr>
        <w:widowControl/>
        <w:spacing w:after="160" w:line="278" w:lineRule="auto"/>
        <w:rPr>
          <w:rFonts w:ascii="Times New Roman" w:hAnsi="Times New Roman" w:cs="Times New Roman" w:hint="eastAsia"/>
          <w:b/>
          <w:bCs/>
          <w:szCs w:val="21"/>
        </w:rPr>
      </w:pPr>
      <w:r w:rsidRPr="00680C36">
        <w:rPr>
          <w:rFonts w:ascii="Times New Roman" w:hAnsi="Times New Roman" w:cs="Times New Roman"/>
          <w:b/>
          <w:bCs/>
          <w:szCs w:val="21"/>
        </w:rPr>
        <w:t xml:space="preserve">SUPPLEMENTARY FIGURE </w:t>
      </w:r>
      <w:r w:rsidR="00BC3DC5">
        <w:rPr>
          <w:rFonts w:ascii="Times New Roman" w:hAnsi="Times New Roman" w:cs="Times New Roman" w:hint="eastAsia"/>
          <w:b/>
          <w:bCs/>
          <w:szCs w:val="21"/>
        </w:rPr>
        <w:t>1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280CEB" w:rsidRPr="00280CEB">
        <w:rPr>
          <w:rFonts w:ascii="Times New Roman" w:hAnsi="Times New Roman" w:cs="Times New Roman" w:hint="eastAsia"/>
          <w:szCs w:val="21"/>
        </w:rPr>
        <w:t>The phylogenetic analysis of HA gene segments of H1N1 and H3N2 influenza viruses. (A) The H1N1 HA gene belongs to clade 6B.1A</w:t>
      </w:r>
      <w:r w:rsidR="000A0425">
        <w:rPr>
          <w:rFonts w:ascii="Times New Roman" w:hAnsi="Times New Roman" w:cs="Times New Roman" w:hint="eastAsia"/>
          <w:szCs w:val="21"/>
        </w:rPr>
        <w:t xml:space="preserve"> (ML240423S40H1N1)</w:t>
      </w:r>
      <w:r w:rsidR="00280CEB" w:rsidRPr="00280CEB">
        <w:rPr>
          <w:rFonts w:ascii="Times New Roman" w:hAnsi="Times New Roman" w:cs="Times New Roman" w:hint="eastAsia"/>
          <w:szCs w:val="21"/>
        </w:rPr>
        <w:t>. (B) The H3N2 HA gene belongs to clade 3C.2a1b.2</w:t>
      </w:r>
      <w:r w:rsidR="00E820CA">
        <w:rPr>
          <w:rFonts w:ascii="Times New Roman" w:hAnsi="Times New Roman" w:cs="Times New Roman" w:hint="eastAsia"/>
          <w:szCs w:val="21"/>
        </w:rPr>
        <w:t xml:space="preserve"> (ML240423S50H3N2)</w:t>
      </w:r>
      <w:r w:rsidR="004E5081">
        <w:rPr>
          <w:rFonts w:ascii="Times New Roman" w:hAnsi="Times New Roman" w:cs="Times New Roman" w:hint="eastAsia"/>
          <w:szCs w:val="21"/>
        </w:rPr>
        <w:t>.</w:t>
      </w:r>
    </w:p>
    <w:p w14:paraId="0907DDCD" w14:textId="5D157F74" w:rsidR="00260C2E" w:rsidRPr="00260C2E" w:rsidRDefault="00514237" w:rsidP="007277EC">
      <w:pPr>
        <w:widowControl/>
        <w:spacing w:after="160" w:line="278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noProof/>
          <w:szCs w:val="21"/>
          <w14:ligatures w14:val="standardContextual"/>
        </w:rPr>
        <w:lastRenderedPageBreak/>
        <w:drawing>
          <wp:inline distT="0" distB="0" distL="0" distR="0" wp14:anchorId="1C00BC74" wp14:editId="25A5384A">
            <wp:extent cx="5274310" cy="6198870"/>
            <wp:effectExtent l="0" t="0" r="2540" b="0"/>
            <wp:docPr id="1862321104" name="图片 2" descr="图形用户界面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2321104" name="图片 2" descr="图形用户界面&#10;&#10;AI 生成的内容可能不正确。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198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74751" w:rsidRPr="00680C36">
        <w:rPr>
          <w:rFonts w:ascii="Times New Roman" w:hAnsi="Times New Roman" w:cs="Times New Roman"/>
          <w:b/>
          <w:bCs/>
          <w:szCs w:val="21"/>
        </w:rPr>
        <w:t xml:space="preserve">SUPPLEMENTARY FIGURE </w:t>
      </w:r>
      <w:r w:rsidR="0054441D">
        <w:rPr>
          <w:rFonts w:ascii="Times New Roman" w:hAnsi="Times New Roman" w:cs="Times New Roman" w:hint="eastAsia"/>
          <w:b/>
          <w:bCs/>
          <w:szCs w:val="21"/>
        </w:rPr>
        <w:t>2</w:t>
      </w:r>
      <w:r w:rsidR="00680C36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A47F00" w:rsidRPr="00C74751">
        <w:rPr>
          <w:rFonts w:ascii="Times New Roman" w:hAnsi="Times New Roman" w:cs="Times New Roman"/>
          <w:szCs w:val="21"/>
        </w:rPr>
        <w:t xml:space="preserve">BLAST sequence alignment analyses of samples that were positive for SARS-CoV-2 or human </w:t>
      </w:r>
      <w:proofErr w:type="spellStart"/>
      <w:r w:rsidR="00A47F00" w:rsidRPr="00C74751">
        <w:rPr>
          <w:rFonts w:ascii="Times New Roman" w:hAnsi="Times New Roman" w:cs="Times New Roman"/>
          <w:szCs w:val="21"/>
        </w:rPr>
        <w:t>betaherpesvirus</w:t>
      </w:r>
      <w:proofErr w:type="spellEnd"/>
      <w:r w:rsidR="00A47F00" w:rsidRPr="00C74751">
        <w:rPr>
          <w:rFonts w:ascii="Times New Roman" w:hAnsi="Times New Roman" w:cs="Times New Roman"/>
          <w:szCs w:val="21"/>
        </w:rPr>
        <w:t xml:space="preserve"> 6, exclusively detected by RP-MT-Capture NGS, but tested negative in Real-time PCR revalidation</w:t>
      </w:r>
      <w:r w:rsidR="00260C2E" w:rsidRPr="00C74751">
        <w:rPr>
          <w:rFonts w:ascii="Times New Roman" w:hAnsi="Times New Roman" w:cs="Times New Roman" w:hint="eastAsia"/>
          <w:szCs w:val="21"/>
        </w:rPr>
        <w:t>.</w:t>
      </w:r>
      <w:r w:rsidR="00260C2E" w:rsidRPr="00260C2E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A22575" w:rsidRPr="00A22575">
        <w:rPr>
          <w:rFonts w:ascii="Times New Roman" w:hAnsi="Times New Roman" w:cs="Times New Roman"/>
          <w:szCs w:val="21"/>
        </w:rPr>
        <w:t>Online BLAST sequence alignment analyse</w:t>
      </w:r>
      <w:r w:rsidR="00A22575" w:rsidRPr="00EB432F">
        <w:rPr>
          <w:rFonts w:ascii="Times New Roman" w:eastAsia="宋体" w:hAnsi="Times New Roman" w:cs="Times New Roman"/>
          <w:szCs w:val="21"/>
        </w:rPr>
        <w:t>s were performed on the reads identified as pathogen-positive exclusively by RP-MT-Capture NGS.</w:t>
      </w:r>
      <w:r w:rsidR="009D5BD4">
        <w:rPr>
          <w:rFonts w:ascii="Times New Roman" w:eastAsia="宋体" w:hAnsi="Times New Roman" w:cs="Times New Roman" w:hint="eastAsia"/>
          <w:szCs w:val="21"/>
        </w:rPr>
        <w:t xml:space="preserve"> (A-G) </w:t>
      </w:r>
      <w:r w:rsidR="003A19D4" w:rsidRPr="00EB432F">
        <w:rPr>
          <w:rFonts w:ascii="Times New Roman" w:eastAsia="宋体" w:hAnsi="Times New Roman" w:cs="Times New Roman"/>
          <w:szCs w:val="21"/>
        </w:rPr>
        <w:t>The alignment a</w:t>
      </w:r>
      <w:r w:rsidR="003A19D4" w:rsidRPr="00A24C0D">
        <w:rPr>
          <w:rFonts w:ascii="Times New Roman" w:hAnsi="Times New Roman" w:cs="Times New Roman"/>
          <w:szCs w:val="21"/>
        </w:rPr>
        <w:t>nalysis results of SARS-CoV-2-positive samples</w:t>
      </w:r>
      <w:r w:rsidR="00BA2859">
        <w:rPr>
          <w:rFonts w:ascii="Times New Roman" w:hAnsi="Times New Roman" w:cs="Times New Roman" w:hint="eastAsia"/>
          <w:szCs w:val="21"/>
        </w:rPr>
        <w:t xml:space="preserve"> (</w:t>
      </w:r>
      <w:r w:rsidR="00DF052F">
        <w:rPr>
          <w:rFonts w:ascii="Times New Roman" w:hAnsi="Times New Roman" w:cs="Times New Roman" w:hint="eastAsia"/>
          <w:szCs w:val="21"/>
        </w:rPr>
        <w:t>s</w:t>
      </w:r>
      <w:r w:rsidR="00DF052F" w:rsidRPr="00DF052F">
        <w:rPr>
          <w:rFonts w:ascii="Times New Roman" w:hAnsi="Times New Roman" w:cs="Times New Roman"/>
          <w:szCs w:val="21"/>
        </w:rPr>
        <w:t>ee Supplementary Table 3</w:t>
      </w:r>
      <w:r w:rsidR="00BA2859">
        <w:rPr>
          <w:rFonts w:ascii="Times New Roman" w:hAnsi="Times New Roman" w:cs="Times New Roman" w:hint="eastAsia"/>
          <w:szCs w:val="21"/>
        </w:rPr>
        <w:t>)</w:t>
      </w:r>
      <w:r w:rsidR="003A19D4" w:rsidRPr="00A24C0D">
        <w:rPr>
          <w:rFonts w:ascii="Times New Roman" w:hAnsi="Times New Roman" w:cs="Times New Roman" w:hint="eastAsia"/>
          <w:szCs w:val="21"/>
        </w:rPr>
        <w:t xml:space="preserve">. </w:t>
      </w:r>
      <w:r w:rsidR="00F44888" w:rsidRPr="00D43E02">
        <w:rPr>
          <w:rFonts w:ascii="Times New Roman" w:hAnsi="Times New Roman" w:cs="Times New Roman" w:hint="eastAsia"/>
          <w:szCs w:val="21"/>
        </w:rPr>
        <w:t>H</w:t>
      </w:r>
      <w:r w:rsidR="00F44888">
        <w:rPr>
          <w:rFonts w:ascii="Times New Roman" w:hAnsi="Times New Roman" w:cs="Times New Roman" w:hint="eastAsia"/>
          <w:szCs w:val="21"/>
        </w:rPr>
        <w:t xml:space="preserve"> </w:t>
      </w:r>
      <w:r w:rsidR="003273FB" w:rsidRPr="00A24C0D">
        <w:rPr>
          <w:rFonts w:ascii="Times New Roman" w:hAnsi="Times New Roman" w:cs="Times New Roman"/>
          <w:szCs w:val="21"/>
        </w:rPr>
        <w:t xml:space="preserve">The alignment analysis results of </w:t>
      </w:r>
      <w:r w:rsidR="003273FB">
        <w:rPr>
          <w:rFonts w:ascii="Times New Roman" w:hAnsi="Times New Roman" w:cs="Times New Roman" w:hint="eastAsia"/>
          <w:szCs w:val="21"/>
        </w:rPr>
        <w:t>h</w:t>
      </w:r>
      <w:r w:rsidR="00260C2E" w:rsidRPr="00260C2E">
        <w:rPr>
          <w:rFonts w:ascii="Times New Roman" w:hAnsi="Times New Roman" w:cs="Times New Roman" w:hint="eastAsia"/>
          <w:szCs w:val="21"/>
        </w:rPr>
        <w:t xml:space="preserve">uman </w:t>
      </w:r>
      <w:proofErr w:type="spellStart"/>
      <w:r w:rsidR="00260C2E" w:rsidRPr="00260C2E">
        <w:rPr>
          <w:rFonts w:ascii="Times New Roman" w:hAnsi="Times New Roman" w:cs="Times New Roman" w:hint="eastAsia"/>
          <w:szCs w:val="21"/>
        </w:rPr>
        <w:t>betaherpesvirus</w:t>
      </w:r>
      <w:proofErr w:type="spellEnd"/>
      <w:r w:rsidR="00260C2E" w:rsidRPr="00260C2E">
        <w:rPr>
          <w:rFonts w:ascii="Times New Roman" w:hAnsi="Times New Roman" w:cs="Times New Roman" w:hint="eastAsia"/>
          <w:szCs w:val="21"/>
        </w:rPr>
        <w:t xml:space="preserve"> 6</w:t>
      </w:r>
      <w:r w:rsidR="00F15A03" w:rsidRPr="00A24C0D">
        <w:rPr>
          <w:rFonts w:ascii="Times New Roman" w:hAnsi="Times New Roman" w:cs="Times New Roman"/>
          <w:szCs w:val="21"/>
        </w:rPr>
        <w:t>-positive</w:t>
      </w:r>
      <w:r w:rsidR="00260C2E" w:rsidRPr="00260C2E">
        <w:rPr>
          <w:rFonts w:ascii="Times New Roman" w:hAnsi="Times New Roman" w:cs="Times New Roman" w:hint="eastAsia"/>
          <w:szCs w:val="21"/>
        </w:rPr>
        <w:t xml:space="preserve"> sample</w:t>
      </w:r>
      <w:r w:rsidR="00C2361D">
        <w:rPr>
          <w:rFonts w:ascii="Times New Roman" w:hAnsi="Times New Roman" w:cs="Times New Roman" w:hint="eastAsia"/>
          <w:szCs w:val="21"/>
        </w:rPr>
        <w:t xml:space="preserve"> </w:t>
      </w:r>
      <w:r w:rsidR="00EF3044">
        <w:rPr>
          <w:rFonts w:ascii="Times New Roman" w:hAnsi="Times New Roman" w:cs="Times New Roman" w:hint="eastAsia"/>
          <w:szCs w:val="21"/>
        </w:rPr>
        <w:t>(s</w:t>
      </w:r>
      <w:r w:rsidR="00EF3044" w:rsidRPr="00DF052F">
        <w:rPr>
          <w:rFonts w:ascii="Times New Roman" w:hAnsi="Times New Roman" w:cs="Times New Roman"/>
          <w:szCs w:val="21"/>
        </w:rPr>
        <w:t>ee Supplementary Table 3</w:t>
      </w:r>
      <w:r w:rsidR="00EF3044">
        <w:rPr>
          <w:rFonts w:ascii="Times New Roman" w:hAnsi="Times New Roman" w:cs="Times New Roman" w:hint="eastAsia"/>
          <w:szCs w:val="21"/>
        </w:rPr>
        <w:t>)</w:t>
      </w:r>
      <w:r w:rsidR="0082161B">
        <w:rPr>
          <w:rFonts w:ascii="Times New Roman" w:hAnsi="Times New Roman" w:cs="Times New Roman" w:hint="eastAsia"/>
          <w:szCs w:val="21"/>
        </w:rPr>
        <w:t>.</w:t>
      </w:r>
    </w:p>
    <w:sectPr w:rsidR="00260C2E" w:rsidRPr="00260C2E" w:rsidSect="005F2F2D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D4ED4B" w14:textId="77777777" w:rsidR="00050684" w:rsidRDefault="00050684" w:rsidP="000F7AEF">
      <w:pPr>
        <w:rPr>
          <w:rFonts w:hint="eastAsia"/>
        </w:rPr>
      </w:pPr>
      <w:r>
        <w:separator/>
      </w:r>
    </w:p>
  </w:endnote>
  <w:endnote w:type="continuationSeparator" w:id="0">
    <w:p w14:paraId="64FA94D9" w14:textId="77777777" w:rsidR="00050684" w:rsidRDefault="00050684" w:rsidP="000F7AE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78010155"/>
      <w:docPartObj>
        <w:docPartGallery w:val="Page Numbers (Bottom of Page)"/>
        <w:docPartUnique/>
      </w:docPartObj>
    </w:sdtPr>
    <w:sdtContent>
      <w:p w14:paraId="10681945" w14:textId="4503FCF0" w:rsidR="00E77B49" w:rsidRDefault="00E77B49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4538E58" w14:textId="77777777" w:rsidR="00E77B49" w:rsidRDefault="00E77B49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58AF62" w14:textId="77777777" w:rsidR="00050684" w:rsidRDefault="00050684" w:rsidP="000F7AEF">
      <w:pPr>
        <w:rPr>
          <w:rFonts w:hint="eastAsia"/>
        </w:rPr>
      </w:pPr>
      <w:r>
        <w:separator/>
      </w:r>
    </w:p>
  </w:footnote>
  <w:footnote w:type="continuationSeparator" w:id="0">
    <w:p w14:paraId="2F606E38" w14:textId="77777777" w:rsidR="00050684" w:rsidRDefault="00050684" w:rsidP="000F7AE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9EC"/>
    <w:rsid w:val="000166AB"/>
    <w:rsid w:val="000202DC"/>
    <w:rsid w:val="00023C5F"/>
    <w:rsid w:val="00030DA8"/>
    <w:rsid w:val="0004304A"/>
    <w:rsid w:val="00050684"/>
    <w:rsid w:val="00056A54"/>
    <w:rsid w:val="000855EE"/>
    <w:rsid w:val="000A0425"/>
    <w:rsid w:val="000C3A27"/>
    <w:rsid w:val="000F1E3A"/>
    <w:rsid w:val="000F7331"/>
    <w:rsid w:val="000F7AEF"/>
    <w:rsid w:val="00107DCB"/>
    <w:rsid w:val="00154766"/>
    <w:rsid w:val="00155B0D"/>
    <w:rsid w:val="00174C81"/>
    <w:rsid w:val="00176D2F"/>
    <w:rsid w:val="00187E19"/>
    <w:rsid w:val="001A2D19"/>
    <w:rsid w:val="001B22D3"/>
    <w:rsid w:val="001B6AF3"/>
    <w:rsid w:val="001C5C65"/>
    <w:rsid w:val="001E34BE"/>
    <w:rsid w:val="001F1FFB"/>
    <w:rsid w:val="001F46DF"/>
    <w:rsid w:val="002116CC"/>
    <w:rsid w:val="002130F5"/>
    <w:rsid w:val="00214D1C"/>
    <w:rsid w:val="00227E57"/>
    <w:rsid w:val="002456D9"/>
    <w:rsid w:val="00247E42"/>
    <w:rsid w:val="00252B7C"/>
    <w:rsid w:val="00255C9B"/>
    <w:rsid w:val="00257318"/>
    <w:rsid w:val="00260C2E"/>
    <w:rsid w:val="00261173"/>
    <w:rsid w:val="00280CEB"/>
    <w:rsid w:val="00281061"/>
    <w:rsid w:val="00284F63"/>
    <w:rsid w:val="00294FE0"/>
    <w:rsid w:val="002A1D38"/>
    <w:rsid w:val="002B3935"/>
    <w:rsid w:val="002D1B63"/>
    <w:rsid w:val="002E5C47"/>
    <w:rsid w:val="002F212E"/>
    <w:rsid w:val="00310BEA"/>
    <w:rsid w:val="003131FE"/>
    <w:rsid w:val="003269FF"/>
    <w:rsid w:val="003273FB"/>
    <w:rsid w:val="003336E9"/>
    <w:rsid w:val="0034237F"/>
    <w:rsid w:val="0036288B"/>
    <w:rsid w:val="00375A3D"/>
    <w:rsid w:val="00375C69"/>
    <w:rsid w:val="0038256C"/>
    <w:rsid w:val="0039020E"/>
    <w:rsid w:val="003A19D4"/>
    <w:rsid w:val="003A4BE7"/>
    <w:rsid w:val="003C3406"/>
    <w:rsid w:val="003D6769"/>
    <w:rsid w:val="003E2FBF"/>
    <w:rsid w:val="003F24D5"/>
    <w:rsid w:val="00426948"/>
    <w:rsid w:val="00433C74"/>
    <w:rsid w:val="00434238"/>
    <w:rsid w:val="00434BA0"/>
    <w:rsid w:val="0044209F"/>
    <w:rsid w:val="004535F5"/>
    <w:rsid w:val="004C3A80"/>
    <w:rsid w:val="004C5054"/>
    <w:rsid w:val="004C6648"/>
    <w:rsid w:val="004D1059"/>
    <w:rsid w:val="004E5081"/>
    <w:rsid w:val="004F4348"/>
    <w:rsid w:val="00514237"/>
    <w:rsid w:val="00524185"/>
    <w:rsid w:val="005377C2"/>
    <w:rsid w:val="0054441D"/>
    <w:rsid w:val="00550CE4"/>
    <w:rsid w:val="00553A89"/>
    <w:rsid w:val="00554517"/>
    <w:rsid w:val="005650A1"/>
    <w:rsid w:val="00582719"/>
    <w:rsid w:val="00582A7D"/>
    <w:rsid w:val="005A6295"/>
    <w:rsid w:val="005C7E23"/>
    <w:rsid w:val="005D314D"/>
    <w:rsid w:val="005F2F2D"/>
    <w:rsid w:val="0061523E"/>
    <w:rsid w:val="00616D89"/>
    <w:rsid w:val="00636057"/>
    <w:rsid w:val="00637F18"/>
    <w:rsid w:val="00657A89"/>
    <w:rsid w:val="00680C36"/>
    <w:rsid w:val="006A17F5"/>
    <w:rsid w:val="006B5205"/>
    <w:rsid w:val="006B5AEC"/>
    <w:rsid w:val="006C5AAC"/>
    <w:rsid w:val="006D6D5A"/>
    <w:rsid w:val="006E0A18"/>
    <w:rsid w:val="006E147A"/>
    <w:rsid w:val="006E1E67"/>
    <w:rsid w:val="00704664"/>
    <w:rsid w:val="0071069A"/>
    <w:rsid w:val="00721067"/>
    <w:rsid w:val="007277EC"/>
    <w:rsid w:val="00734C65"/>
    <w:rsid w:val="00734FF9"/>
    <w:rsid w:val="007356E8"/>
    <w:rsid w:val="00736581"/>
    <w:rsid w:val="00760B9D"/>
    <w:rsid w:val="00760F02"/>
    <w:rsid w:val="007A260C"/>
    <w:rsid w:val="007C62CA"/>
    <w:rsid w:val="007D30CB"/>
    <w:rsid w:val="007E01C1"/>
    <w:rsid w:val="0080506E"/>
    <w:rsid w:val="008054A1"/>
    <w:rsid w:val="0081261D"/>
    <w:rsid w:val="0082161B"/>
    <w:rsid w:val="00826F37"/>
    <w:rsid w:val="00855627"/>
    <w:rsid w:val="008767B2"/>
    <w:rsid w:val="00877FA2"/>
    <w:rsid w:val="00890F09"/>
    <w:rsid w:val="008A0F8A"/>
    <w:rsid w:val="008A2872"/>
    <w:rsid w:val="008B2FC5"/>
    <w:rsid w:val="008B638A"/>
    <w:rsid w:val="008D1A25"/>
    <w:rsid w:val="008D21AD"/>
    <w:rsid w:val="008D365C"/>
    <w:rsid w:val="008E57C4"/>
    <w:rsid w:val="008E7AB0"/>
    <w:rsid w:val="008F7E38"/>
    <w:rsid w:val="0092692F"/>
    <w:rsid w:val="009348A9"/>
    <w:rsid w:val="00945182"/>
    <w:rsid w:val="00953759"/>
    <w:rsid w:val="009707D7"/>
    <w:rsid w:val="00983BC1"/>
    <w:rsid w:val="009B573C"/>
    <w:rsid w:val="009B7EBB"/>
    <w:rsid w:val="009C5AB8"/>
    <w:rsid w:val="009D36B2"/>
    <w:rsid w:val="009D5BD4"/>
    <w:rsid w:val="009E06AF"/>
    <w:rsid w:val="009F252C"/>
    <w:rsid w:val="00A0175A"/>
    <w:rsid w:val="00A04DA2"/>
    <w:rsid w:val="00A07822"/>
    <w:rsid w:val="00A22575"/>
    <w:rsid w:val="00A24C0D"/>
    <w:rsid w:val="00A40FA3"/>
    <w:rsid w:val="00A41858"/>
    <w:rsid w:val="00A45328"/>
    <w:rsid w:val="00A47F00"/>
    <w:rsid w:val="00A60AC5"/>
    <w:rsid w:val="00A6763B"/>
    <w:rsid w:val="00A73409"/>
    <w:rsid w:val="00A81909"/>
    <w:rsid w:val="00A90A8E"/>
    <w:rsid w:val="00AA58EA"/>
    <w:rsid w:val="00AD3DE5"/>
    <w:rsid w:val="00AD79EC"/>
    <w:rsid w:val="00AE0B4A"/>
    <w:rsid w:val="00AE1A38"/>
    <w:rsid w:val="00AF5E53"/>
    <w:rsid w:val="00AF62ED"/>
    <w:rsid w:val="00AF75E0"/>
    <w:rsid w:val="00B01F1A"/>
    <w:rsid w:val="00B041B1"/>
    <w:rsid w:val="00B14C8D"/>
    <w:rsid w:val="00B207FC"/>
    <w:rsid w:val="00B25457"/>
    <w:rsid w:val="00B40E54"/>
    <w:rsid w:val="00B43E70"/>
    <w:rsid w:val="00B45AFA"/>
    <w:rsid w:val="00B54DD9"/>
    <w:rsid w:val="00B818E1"/>
    <w:rsid w:val="00B86883"/>
    <w:rsid w:val="00B873FC"/>
    <w:rsid w:val="00BA2859"/>
    <w:rsid w:val="00BC3DC5"/>
    <w:rsid w:val="00C2361D"/>
    <w:rsid w:val="00C43364"/>
    <w:rsid w:val="00C55EA5"/>
    <w:rsid w:val="00C65FD7"/>
    <w:rsid w:val="00C74751"/>
    <w:rsid w:val="00C7675D"/>
    <w:rsid w:val="00C860E1"/>
    <w:rsid w:val="00CA6177"/>
    <w:rsid w:val="00CE1308"/>
    <w:rsid w:val="00CF2356"/>
    <w:rsid w:val="00D01327"/>
    <w:rsid w:val="00D43E02"/>
    <w:rsid w:val="00D77821"/>
    <w:rsid w:val="00D917AA"/>
    <w:rsid w:val="00D92BAB"/>
    <w:rsid w:val="00DA66F6"/>
    <w:rsid w:val="00DA6A58"/>
    <w:rsid w:val="00DB1742"/>
    <w:rsid w:val="00DB2301"/>
    <w:rsid w:val="00DB67F8"/>
    <w:rsid w:val="00DC2A0D"/>
    <w:rsid w:val="00DE42B1"/>
    <w:rsid w:val="00DF052F"/>
    <w:rsid w:val="00DF0C1E"/>
    <w:rsid w:val="00E1007F"/>
    <w:rsid w:val="00E1638C"/>
    <w:rsid w:val="00E26978"/>
    <w:rsid w:val="00E44617"/>
    <w:rsid w:val="00E51703"/>
    <w:rsid w:val="00E61070"/>
    <w:rsid w:val="00E63C85"/>
    <w:rsid w:val="00E65CC9"/>
    <w:rsid w:val="00E6783A"/>
    <w:rsid w:val="00E77B49"/>
    <w:rsid w:val="00E820CA"/>
    <w:rsid w:val="00EA1FE6"/>
    <w:rsid w:val="00EA4204"/>
    <w:rsid w:val="00EA5AC1"/>
    <w:rsid w:val="00EB432F"/>
    <w:rsid w:val="00EC0D6A"/>
    <w:rsid w:val="00EC225D"/>
    <w:rsid w:val="00EC6C0E"/>
    <w:rsid w:val="00ED1DE0"/>
    <w:rsid w:val="00EF3044"/>
    <w:rsid w:val="00F03768"/>
    <w:rsid w:val="00F14277"/>
    <w:rsid w:val="00F15A03"/>
    <w:rsid w:val="00F23DE8"/>
    <w:rsid w:val="00F30DA4"/>
    <w:rsid w:val="00F40C35"/>
    <w:rsid w:val="00F42AFD"/>
    <w:rsid w:val="00F44888"/>
    <w:rsid w:val="00F71A0E"/>
    <w:rsid w:val="00F847E6"/>
    <w:rsid w:val="00F85235"/>
    <w:rsid w:val="00F93084"/>
    <w:rsid w:val="00FA2B7A"/>
    <w:rsid w:val="00FC32A4"/>
    <w:rsid w:val="00FE17F4"/>
    <w:rsid w:val="00FE4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9C3C8B"/>
  <w15:chartTrackingRefBased/>
  <w15:docId w15:val="{56BC5BE1-F228-4127-B630-580CE6ECD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763B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D79EC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D79E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D79EC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D79EC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D79EC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D79EC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D79EC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D79EC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D79EC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D79E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D79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D79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D79E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D79E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D79E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D79E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D79E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D79E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D79E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D79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D79EC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D79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D79EC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D79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D79EC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AD79E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D79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D79E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D79E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F7AEF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0F7AE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F7AEF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0F7AEF"/>
    <w:rPr>
      <w:sz w:val="18"/>
      <w:szCs w:val="18"/>
    </w:rPr>
  </w:style>
  <w:style w:type="table" w:styleId="af2">
    <w:name w:val="Table Grid"/>
    <w:basedOn w:val="a1"/>
    <w:qFormat/>
    <w:rsid w:val="005377C2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2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联想</dc:creator>
  <cp:keywords/>
  <dc:description/>
  <cp:lastModifiedBy>联想</cp:lastModifiedBy>
  <cp:revision>296</cp:revision>
  <dcterms:created xsi:type="dcterms:W3CDTF">2025-06-24T00:54:00Z</dcterms:created>
  <dcterms:modified xsi:type="dcterms:W3CDTF">2025-10-14T07:17:00Z</dcterms:modified>
</cp:coreProperties>
</file>